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9EA75" w14:textId="2CC2A1AF" w:rsidR="00D260DA" w:rsidRDefault="00897FE2">
      <w:r>
        <w:t xml:space="preserve">Supplementary table 1. </w:t>
      </w:r>
      <w:r>
        <w:rPr>
          <w:rFonts w:cs="Times New Roman"/>
          <w:bCs/>
          <w:color w:val="000000"/>
        </w:rPr>
        <w:t>C</w:t>
      </w:r>
      <w:r w:rsidRPr="00FC79C6">
        <w:rPr>
          <w:rFonts w:cs="Times New Roman"/>
          <w:bCs/>
          <w:color w:val="000000"/>
        </w:rPr>
        <w:t xml:space="preserve">haracteristics of the </w:t>
      </w:r>
      <w:r>
        <w:rPr>
          <w:rFonts w:cs="Times New Roman"/>
          <w:bCs/>
          <w:color w:val="000000"/>
        </w:rPr>
        <w:t>S</w:t>
      </w:r>
      <w:r w:rsidRPr="00FC79C6">
        <w:rPr>
          <w:rFonts w:cs="Times New Roman"/>
          <w:bCs/>
          <w:color w:val="000000"/>
        </w:rPr>
        <w:t xml:space="preserve">tudy </w:t>
      </w:r>
      <w:r>
        <w:rPr>
          <w:rFonts w:cs="Times New Roman"/>
          <w:bCs/>
          <w:color w:val="000000"/>
        </w:rPr>
        <w:t>P</w:t>
      </w:r>
      <w:r w:rsidRPr="00FC79C6">
        <w:rPr>
          <w:rFonts w:cs="Times New Roman"/>
          <w:bCs/>
          <w:color w:val="000000"/>
        </w:rPr>
        <w:t xml:space="preserve">articipants, </w:t>
      </w:r>
      <w:r>
        <w:rPr>
          <w:rFonts w:cs="Times New Roman"/>
          <w:bCs/>
          <w:color w:val="000000"/>
        </w:rPr>
        <w:t>S</w:t>
      </w:r>
      <w:r w:rsidRPr="00FC79C6">
        <w:rPr>
          <w:rFonts w:cs="Times New Roman"/>
          <w:bCs/>
          <w:color w:val="000000"/>
        </w:rPr>
        <w:t xml:space="preserve">tratified by </w:t>
      </w:r>
      <w:r>
        <w:rPr>
          <w:rFonts w:cs="Times New Roman"/>
          <w:bCs/>
          <w:color w:val="000000"/>
        </w:rPr>
        <w:t>C</w:t>
      </w:r>
      <w:r w:rsidRPr="00FC79C6">
        <w:rPr>
          <w:rFonts w:cs="Times New Roman"/>
          <w:bCs/>
          <w:color w:val="000000"/>
        </w:rPr>
        <w:t>luster</w:t>
      </w:r>
    </w:p>
    <w:tbl>
      <w:tblPr>
        <w:tblW w:w="9509" w:type="dxa"/>
        <w:jc w:val="center"/>
        <w:tblLook w:val="04A0" w:firstRow="1" w:lastRow="0" w:firstColumn="1" w:lastColumn="0" w:noHBand="0" w:noVBand="1"/>
      </w:tblPr>
      <w:tblGrid>
        <w:gridCol w:w="1560"/>
        <w:gridCol w:w="1740"/>
        <w:gridCol w:w="1740"/>
        <w:gridCol w:w="1740"/>
        <w:gridCol w:w="1740"/>
        <w:gridCol w:w="989"/>
      </w:tblGrid>
      <w:tr w:rsidR="00897FE2" w:rsidRPr="009A3224" w14:paraId="5C3D278D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540D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0" w:name="_Hlk190622452"/>
            <w:r w:rsidRPr="009A32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3451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ALL] N=124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53C6BD" w14:textId="77777777" w:rsidR="00897FE2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9A32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uster 1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  <w:p w14:paraId="4BFC2D28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igh Anxiety and Concern</w:t>
            </w:r>
          </w:p>
          <w:p w14:paraId="245D31F9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53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DA27" w14:textId="77777777" w:rsidR="00897FE2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9A32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uster 2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  <w:p w14:paraId="5387C29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Low Anxiety and Concern</w:t>
            </w:r>
          </w:p>
          <w:p w14:paraId="1A40EC1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27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D9135" w14:textId="77777777" w:rsidR="00897FE2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[</w:t>
            </w:r>
            <w:r w:rsidRPr="009A32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luster 3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]</w:t>
            </w:r>
          </w:p>
          <w:p w14:paraId="68A88534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High Anxiety, low Concern</w:t>
            </w:r>
          </w:p>
          <w:p w14:paraId="240B0BC3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N=44)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EF295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897FE2" w:rsidRPr="009A3224" w14:paraId="645B96A5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3BDE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Age, year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7FDA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8.0 [26.0;31.0]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9D9E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8.0 [26.0;30.0]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A4EB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9.0 [27.0;32.0]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BA23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7.0 [25.0;30.2]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DF76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897FE2" w:rsidRPr="009A3224" w14:paraId="7C001D06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AF1D8C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0D4306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11BBD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5220456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0D5FEA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D255378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.380</w:t>
            </w:r>
          </w:p>
        </w:tc>
      </w:tr>
      <w:tr w:rsidR="00897FE2" w:rsidRPr="009A3224" w14:paraId="575F3C0B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67BE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Fe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A18B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65 (52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09D8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2 (60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6DB9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3 (48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2C4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0 (45.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39A6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066EE042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8F484F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Mal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D6087E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58 (46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10A51D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1 (39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9B0D1F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4 (51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5331F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3 (52.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B059BA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0E4C6A22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DF37B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 answ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95AA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 (0.8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8EC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5161E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E69D9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 (2.2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6182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21285FCA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4904CC8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Country region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EDE517F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1E961DC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5BFDE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1285D9C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9C0994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.713</w:t>
            </w:r>
          </w:p>
        </w:tc>
      </w:tr>
      <w:tr w:rsidR="00897FE2" w:rsidRPr="009A3224" w14:paraId="2D26D777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F86F3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Arial" w:cs="Times New Roman"/>
                <w:color w:val="000000"/>
                <w:sz w:val="20"/>
                <w:szCs w:val="20"/>
              </w:rPr>
              <w:t xml:space="preserve">  Midwe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E57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6 (12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706E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6 (11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0E4E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 (7.4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73EC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8 (18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DDE7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5D8E5EA7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624A86D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Arial" w:cs="Times New Roman"/>
                <w:color w:val="000000"/>
                <w:sz w:val="20"/>
                <w:szCs w:val="20"/>
              </w:rPr>
              <w:t xml:space="preserve">  Northea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75E4048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1 (16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5D4C619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7 (13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EC092EA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7 (25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CD0C8B8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7 (15.9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0B0E6AD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79E4469D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20469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Arial" w:cs="Times New Roman"/>
                <w:color w:val="000000"/>
                <w:sz w:val="20"/>
                <w:szCs w:val="20"/>
              </w:rPr>
              <w:t xml:space="preserve">  Nor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FFE8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 (2.4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0E02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 (3.7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A267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 (0.0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25E7F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 (2.2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21FA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23603493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575EA39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Arial" w:cs="Times New Roman"/>
                <w:color w:val="000000"/>
                <w:sz w:val="20"/>
                <w:szCs w:val="20"/>
              </w:rPr>
              <w:t xml:space="preserve">  Southeas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7A769D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47 (37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4C9454D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1 (39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1879FFB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2 (44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B116541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4 (31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5665F3B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7634C4D6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CDB296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Arial" w:cs="Times New Roman"/>
                <w:color w:val="000000"/>
                <w:sz w:val="20"/>
                <w:szCs w:val="20"/>
              </w:rPr>
              <w:t xml:space="preserve">  Sou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ED66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7 (29.8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831C8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7 (32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A8353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6 (22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CCD7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4 (31.8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203B3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69E7CB85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704BA3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Time for graduation to residence, year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129CD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.00 [1.00;3.0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177171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.00 [1.00;2.0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7E2A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.00 [1.00;3.0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6E0784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.00 [1.00;2.00]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23224E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897FE2" w:rsidRPr="009A3224" w14:paraId="712D04B1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7AE90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Current year of residenc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0D72E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C5C6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EEA0A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4273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04D4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.054</w:t>
            </w:r>
          </w:p>
        </w:tc>
      </w:tr>
      <w:tr w:rsidR="00897FE2" w:rsidRPr="009A3224" w14:paraId="69C7FDD0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19E5AC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8CDC9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61 (49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1F65B6D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9 (54.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1E39A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8 (29.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99628A3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4 (54.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A1C9CF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210BBFAB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8D1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51C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4 (27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458B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5 (28.3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E7CC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7 (25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7522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2 (27.3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7823A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5F2B3CA9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C4B95E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R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8083878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9 (23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E6B2DF4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9 (17.0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CEEC1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2 (44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D441156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8 (18.2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759E822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1DF65CE4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1735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Previous graduation in healthcar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10BE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FD4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44AE2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7049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4C21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.422</w:t>
            </w:r>
          </w:p>
        </w:tc>
      </w:tr>
      <w:tr w:rsidR="00897FE2" w:rsidRPr="009A3224" w14:paraId="6ED91F6D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65493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F73249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17 (94.4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F512524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51 (96.2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A8B0E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4 (88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855BAC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42 (95.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1AA92E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7740B71B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9103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CFAB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7 (5.6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BA12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 (3.77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3468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 (11.1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75AE3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 (4.55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9FE3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543C4E68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8BD7961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Previous medical residenc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E6275F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815D01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99BA6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34F03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EF6D2E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.055</w:t>
            </w:r>
          </w:p>
        </w:tc>
      </w:tr>
      <w:tr w:rsidR="00897FE2" w:rsidRPr="009A3224" w14:paraId="77EF766D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DDAD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No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ECEC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14 (91.9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9E09E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49 (92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E0CA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2 (81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ABF3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43 (97.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922C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40AF5610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89F28A3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Y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E6C49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0 (8.06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0FAFDD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4 (7.5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0DA8C2D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5 (18.5%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405A7D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 (2.27%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EDC3377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582778EB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58AFE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PRU Score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1EA53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72088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7EBF4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13D4B9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47209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  <w:tr w:rsidR="00897FE2" w:rsidRPr="009A3224" w14:paraId="4C968212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56B8F6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TOT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302AB1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49.0 [41.0;57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6A05E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58.0 [52.0;61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70DDB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5.0 [30.0;41.5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F57BF6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46.0 [41.0;48.2]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A149BC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7FE2" w:rsidRPr="009A3224" w14:paraId="4C9CF8C9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8BF09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D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5959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1.0 [17.8;23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862C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2.0 [20.0;24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2FB3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3.0 [11.0;14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B89A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21.0 [19.0;23.0]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A5DD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7FE2" w:rsidRPr="009A3224" w14:paraId="09D8AA2A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010745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D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80AA2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2.0 [8.75;14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0C439B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4.0 [13.0;16.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B8A5604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8.00 [4.50;8.50]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12C6F3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0.0 [8.75;13.0]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C67168B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7FE2" w:rsidRPr="009A3224" w14:paraId="77D60FE7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D4AA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D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5B91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3.0 [9.75;17.0]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8B367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7.0 [15.0;19.0]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73535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2.0 [9.50;16.0]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1456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10.0 [9.00;12.0]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03A1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7FE2" w:rsidRPr="009A3224" w14:paraId="1214F2AB" w14:textId="77777777" w:rsidTr="00B36A05">
        <w:trPr>
          <w:trHeight w:val="285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A2CF7A4" w14:textId="77777777" w:rsidR="00897FE2" w:rsidRPr="009A3224" w:rsidRDefault="00897FE2" w:rsidP="00B36A05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 D4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254FFA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.00 [2.00;5.00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7A1E42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.00 [2.00;6.00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E7AE28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.00 [2.00;4.00]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21108C0" w14:textId="77777777" w:rsidR="00897FE2" w:rsidRPr="009A3224" w:rsidRDefault="00897FE2" w:rsidP="00B36A05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3.00 [2.00;4.00]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898DE3" w14:textId="77777777" w:rsidR="00897FE2" w:rsidRPr="009A3224" w:rsidRDefault="00897FE2" w:rsidP="00B36A0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A3224">
              <w:rPr>
                <w:rFonts w:eastAsia="Times New Roman" w:cs="Times New Roman"/>
                <w:color w:val="000000"/>
                <w:sz w:val="20"/>
                <w:szCs w:val="20"/>
              </w:rPr>
              <w:t>0.149</w:t>
            </w:r>
          </w:p>
        </w:tc>
      </w:tr>
    </w:tbl>
    <w:bookmarkEnd w:id="0"/>
    <w:p w14:paraId="0DB72F7C" w14:textId="77777777" w:rsidR="00897FE2" w:rsidRPr="00D26C75" w:rsidRDefault="00897FE2" w:rsidP="00897FE2">
      <w:pPr>
        <w:rPr>
          <w:rFonts w:cs="Times New Roman"/>
          <w:bCs/>
          <w:color w:val="000000"/>
          <w:sz w:val="20"/>
          <w:szCs w:val="20"/>
        </w:rPr>
      </w:pPr>
      <w:r>
        <w:rPr>
          <w:rFonts w:cs="Times New Roman"/>
          <w:bCs/>
          <w:color w:val="000000"/>
          <w:sz w:val="20"/>
          <w:szCs w:val="20"/>
        </w:rPr>
        <w:t xml:space="preserve">Table legend: Comparison between participants characteristics </w:t>
      </w:r>
      <w:r w:rsidRPr="0088591B">
        <w:rPr>
          <w:rFonts w:cs="Times New Roman"/>
          <w:bCs/>
          <w:color w:val="000000"/>
          <w:sz w:val="20"/>
          <w:szCs w:val="20"/>
        </w:rPr>
        <w:t>among the different clusters identified in the study</w:t>
      </w:r>
      <w:r>
        <w:rPr>
          <w:rFonts w:cs="Times New Roman"/>
          <w:bCs/>
          <w:color w:val="000000"/>
          <w:sz w:val="20"/>
          <w:szCs w:val="20"/>
        </w:rPr>
        <w:t xml:space="preserve">. </w:t>
      </w:r>
      <w:r w:rsidRPr="0088591B">
        <w:rPr>
          <w:rFonts w:cs="Times New Roman"/>
          <w:bCs/>
          <w:color w:val="000000"/>
          <w:sz w:val="20"/>
          <w:szCs w:val="20"/>
        </w:rPr>
        <w:t xml:space="preserve">The p-values correspond to </w:t>
      </w:r>
      <w:r>
        <w:rPr>
          <w:rFonts w:cs="Times New Roman"/>
          <w:bCs/>
          <w:color w:val="000000"/>
          <w:sz w:val="20"/>
          <w:szCs w:val="20"/>
        </w:rPr>
        <w:t>Kruskal-</w:t>
      </w:r>
      <w:proofErr w:type="gramStart"/>
      <w:r>
        <w:rPr>
          <w:rFonts w:cs="Times New Roman"/>
          <w:bCs/>
          <w:color w:val="000000"/>
          <w:sz w:val="20"/>
          <w:szCs w:val="20"/>
        </w:rPr>
        <w:t>Wallis</w:t>
      </w:r>
      <w:proofErr w:type="gramEnd"/>
      <w:r>
        <w:rPr>
          <w:rFonts w:cs="Times New Roman"/>
          <w:bCs/>
          <w:color w:val="000000"/>
          <w:sz w:val="20"/>
          <w:szCs w:val="20"/>
        </w:rPr>
        <w:t xml:space="preserve"> test, for the comparison of continuous variables, and chi-squared</w:t>
      </w:r>
      <w:r w:rsidRPr="0088591B">
        <w:rPr>
          <w:rFonts w:cs="Times New Roman"/>
          <w:bCs/>
          <w:color w:val="000000"/>
          <w:sz w:val="20"/>
          <w:szCs w:val="20"/>
        </w:rPr>
        <w:t xml:space="preserve"> test</w:t>
      </w:r>
      <w:r>
        <w:rPr>
          <w:rFonts w:cs="Times New Roman"/>
          <w:bCs/>
          <w:color w:val="000000"/>
          <w:sz w:val="20"/>
          <w:szCs w:val="20"/>
        </w:rPr>
        <w:t>, comparing the distribution of categorical variables</w:t>
      </w:r>
      <w:r w:rsidRPr="0088591B">
        <w:rPr>
          <w:rFonts w:cs="Times New Roman"/>
          <w:bCs/>
          <w:color w:val="000000"/>
          <w:sz w:val="20"/>
          <w:szCs w:val="20"/>
        </w:rPr>
        <w:t>.</w:t>
      </w:r>
      <w:r>
        <w:rPr>
          <w:rFonts w:cs="Times New Roman"/>
          <w:bCs/>
          <w:color w:val="000000"/>
          <w:sz w:val="20"/>
          <w:szCs w:val="20"/>
        </w:rPr>
        <w:t xml:space="preserve"> Abbreviations - </w:t>
      </w:r>
      <w:r w:rsidRPr="00D26C75">
        <w:rPr>
          <w:rFonts w:cs="Times New Roman"/>
          <w:bCs/>
          <w:color w:val="000000"/>
          <w:sz w:val="20"/>
          <w:szCs w:val="20"/>
        </w:rPr>
        <w:t xml:space="preserve">R1: 1st year of residence; R2: 2nd year of residence; R3: 3rd year of residence; PRU: </w:t>
      </w:r>
      <w:r w:rsidRPr="001A6AF5">
        <w:rPr>
          <w:rFonts w:cs="Times New Roman"/>
          <w:bCs/>
          <w:color w:val="000000"/>
          <w:sz w:val="20"/>
          <w:szCs w:val="20"/>
        </w:rPr>
        <w:t>Physicians’ Reactions to Uncertainty</w:t>
      </w:r>
      <w:r w:rsidRPr="00D26C75">
        <w:rPr>
          <w:rFonts w:cs="Times New Roman"/>
          <w:bCs/>
          <w:color w:val="000000"/>
          <w:sz w:val="20"/>
          <w:szCs w:val="20"/>
        </w:rPr>
        <w:t>; D1: Anxiety from uncertainty; D2: Concern about bad outcomes; D3: Reluctance to disclose uncertainty to patients; D4: Reluctance to disclose mistakes to other physicians</w:t>
      </w:r>
      <w:r>
        <w:rPr>
          <w:rFonts w:cs="Times New Roman"/>
          <w:bCs/>
          <w:color w:val="000000"/>
          <w:sz w:val="20"/>
          <w:szCs w:val="20"/>
        </w:rPr>
        <w:t>.</w:t>
      </w:r>
    </w:p>
    <w:p w14:paraId="55C55980" w14:textId="77777777" w:rsidR="00897FE2" w:rsidRDefault="00897FE2"/>
    <w:sectPr w:rsidR="00897FE2" w:rsidSect="00305E1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141"/>
    <w:rsid w:val="00305E16"/>
    <w:rsid w:val="004851F9"/>
    <w:rsid w:val="004926D7"/>
    <w:rsid w:val="005A5AE9"/>
    <w:rsid w:val="006210D9"/>
    <w:rsid w:val="00632141"/>
    <w:rsid w:val="006F13F1"/>
    <w:rsid w:val="00830F34"/>
    <w:rsid w:val="00897FE2"/>
    <w:rsid w:val="00D2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FF9FB5"/>
  <w15:chartTrackingRefBased/>
  <w15:docId w15:val="{8A8BD0F7-E45D-4402-83D0-DA570F5E9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7FE2"/>
    <w:pPr>
      <w:spacing w:before="120" w:after="240" w:line="240" w:lineRule="auto"/>
    </w:pPr>
    <w:rPr>
      <w:rFonts w:ascii="Times New Roman" w:hAnsi="Times New Roman"/>
      <w:kern w:val="0"/>
      <w:szCs w:val="22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63214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63214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63214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63214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63214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632141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632141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632141"/>
    <w:pPr>
      <w:keepNext/>
      <w:keepLines/>
      <w:spacing w:before="0"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632141"/>
    <w:pPr>
      <w:keepNext/>
      <w:keepLines/>
      <w:spacing w:before="0"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6321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6321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6321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63214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63214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63214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63214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63214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63214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632141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6321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632141"/>
    <w:pPr>
      <w:numPr>
        <w:ilvl w:val="1"/>
      </w:numPr>
      <w:spacing w:before="0"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6321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632141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63214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632141"/>
    <w:pPr>
      <w:spacing w:before="0" w:after="160"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63214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6321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63214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63214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1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drigo Menezes</dc:creator>
  <cp:keywords/>
  <dc:description/>
  <cp:lastModifiedBy>Rodrigo Menezes</cp:lastModifiedBy>
  <cp:revision>3</cp:revision>
  <dcterms:created xsi:type="dcterms:W3CDTF">2025-08-03T22:08:00Z</dcterms:created>
  <dcterms:modified xsi:type="dcterms:W3CDTF">2025-08-03T22:19:00Z</dcterms:modified>
</cp:coreProperties>
</file>